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368C9" w14:textId="1CE799F0" w:rsidR="00917B4F" w:rsidRDefault="00476B98">
      <w:r>
        <w:t xml:space="preserve">Supplementary </w:t>
      </w:r>
      <w:r w:rsidR="00523037">
        <w:t>Information</w:t>
      </w:r>
      <w:r w:rsidR="00917B4F">
        <w:t>: Table of Contents</w:t>
      </w:r>
    </w:p>
    <w:p w14:paraId="2B1F8B6C" w14:textId="4FC81A65" w:rsidR="005B5EFC" w:rsidRDefault="005B5EFC">
      <w:pPr>
        <w:rPr>
          <w:color w:val="000000"/>
          <w:szCs w:val="22"/>
        </w:rPr>
      </w:pPr>
      <w:r w:rsidRPr="00304F30">
        <w:rPr>
          <w:b/>
          <w:bCs/>
          <w:color w:val="000000"/>
          <w:szCs w:val="22"/>
        </w:rPr>
        <w:t xml:space="preserve">Supplementary Table 1. </w:t>
      </w:r>
      <w:r>
        <w:rPr>
          <w:b/>
          <w:bCs/>
          <w:color w:val="000000"/>
          <w:szCs w:val="22"/>
        </w:rPr>
        <w:t>Capturing m</w:t>
      </w:r>
      <w:r w:rsidRPr="00304F30">
        <w:rPr>
          <w:b/>
          <w:bCs/>
          <w:color w:val="000000"/>
          <w:szCs w:val="22"/>
        </w:rPr>
        <w:t>edical history of the child’s first- and second-degree relatives</w:t>
      </w:r>
      <w:r>
        <w:rPr>
          <w:b/>
          <w:bCs/>
          <w:color w:val="000000"/>
          <w:szCs w:val="22"/>
        </w:rPr>
        <w:t>.</w:t>
      </w:r>
    </w:p>
    <w:p w14:paraId="32BE1E9E" w14:textId="22BA80C9" w:rsidR="00577202" w:rsidRDefault="005B5EFC">
      <w:pPr>
        <w:rPr>
          <w:color w:val="000000"/>
          <w:szCs w:val="22"/>
        </w:rPr>
      </w:pPr>
      <w:r w:rsidRPr="00481192">
        <w:rPr>
          <w:b/>
          <w:bCs/>
          <w:color w:val="000000"/>
          <w:szCs w:val="22"/>
        </w:rPr>
        <w:t xml:space="preserve">Supplementary Table 2: </w:t>
      </w:r>
      <w:r>
        <w:rPr>
          <w:b/>
          <w:bCs/>
          <w:color w:val="000000"/>
          <w:szCs w:val="22"/>
        </w:rPr>
        <w:t>Capturing m</w:t>
      </w:r>
      <w:r w:rsidRPr="00481192">
        <w:rPr>
          <w:b/>
          <w:bCs/>
          <w:color w:val="000000"/>
          <w:szCs w:val="22"/>
        </w:rPr>
        <w:t>aternal pregnancy history and environmental exposures.</w:t>
      </w:r>
    </w:p>
    <w:p w14:paraId="3369BB6B" w14:textId="1BB51F93" w:rsidR="00917B4F" w:rsidRDefault="00B436E4">
      <w:pPr>
        <w:rPr>
          <w:color w:val="000000"/>
          <w:szCs w:val="22"/>
        </w:rPr>
      </w:pPr>
      <w:r w:rsidRPr="004B739E">
        <w:rPr>
          <w:b/>
          <w:bCs/>
        </w:rPr>
        <w:t>Supplementary Table 3. Capturing the child’s medical history and early life environmental exposures.</w:t>
      </w:r>
    </w:p>
    <w:p w14:paraId="3A607CD0" w14:textId="77777777" w:rsidR="00C07E70" w:rsidRDefault="00C07E70">
      <w:pPr>
        <w:rPr>
          <w:color w:val="000000"/>
          <w:szCs w:val="22"/>
        </w:rPr>
      </w:pPr>
    </w:p>
    <w:p w14:paraId="307302B9" w14:textId="77777777" w:rsidR="00917B4F" w:rsidRDefault="00917B4F">
      <w:pPr>
        <w:rPr>
          <w:color w:val="000000"/>
          <w:szCs w:val="22"/>
        </w:rPr>
      </w:pPr>
    </w:p>
    <w:p w14:paraId="6B374723" w14:textId="77777777" w:rsidR="00917B4F" w:rsidRDefault="00917B4F">
      <w:pPr>
        <w:rPr>
          <w:color w:val="000000"/>
          <w:szCs w:val="22"/>
        </w:rPr>
      </w:pPr>
    </w:p>
    <w:p w14:paraId="1C8B917C" w14:textId="77777777" w:rsidR="00917B4F" w:rsidRDefault="00917B4F">
      <w:pPr>
        <w:rPr>
          <w:color w:val="000000"/>
          <w:szCs w:val="22"/>
        </w:rPr>
      </w:pPr>
    </w:p>
    <w:p w14:paraId="3C9949CF" w14:textId="77777777" w:rsidR="00917B4F" w:rsidRDefault="00917B4F">
      <w:pPr>
        <w:rPr>
          <w:color w:val="000000"/>
          <w:szCs w:val="22"/>
        </w:rPr>
      </w:pPr>
    </w:p>
    <w:p w14:paraId="3382C35E" w14:textId="77777777" w:rsidR="00917B4F" w:rsidRDefault="00917B4F">
      <w:pPr>
        <w:rPr>
          <w:color w:val="000000"/>
          <w:szCs w:val="22"/>
        </w:rPr>
      </w:pPr>
    </w:p>
    <w:p w14:paraId="6882B2D6" w14:textId="77777777" w:rsidR="00917B4F" w:rsidRDefault="00917B4F">
      <w:pPr>
        <w:rPr>
          <w:color w:val="000000"/>
          <w:szCs w:val="22"/>
        </w:rPr>
      </w:pPr>
    </w:p>
    <w:p w14:paraId="00D6D5DD" w14:textId="77777777" w:rsidR="00917B4F" w:rsidRDefault="00917B4F">
      <w:pPr>
        <w:rPr>
          <w:color w:val="000000"/>
          <w:szCs w:val="22"/>
        </w:rPr>
      </w:pPr>
    </w:p>
    <w:p w14:paraId="764A79F1" w14:textId="77777777" w:rsidR="00917B4F" w:rsidRDefault="00917B4F">
      <w:pPr>
        <w:rPr>
          <w:color w:val="000000"/>
          <w:szCs w:val="22"/>
        </w:rPr>
      </w:pPr>
    </w:p>
    <w:p w14:paraId="67F5351B" w14:textId="77777777" w:rsidR="00917B4F" w:rsidRDefault="00917B4F">
      <w:pPr>
        <w:rPr>
          <w:color w:val="000000"/>
          <w:szCs w:val="22"/>
        </w:rPr>
      </w:pPr>
    </w:p>
    <w:p w14:paraId="253C1C7D" w14:textId="77777777" w:rsidR="00917B4F" w:rsidRDefault="00917B4F">
      <w:pPr>
        <w:rPr>
          <w:color w:val="000000"/>
          <w:szCs w:val="22"/>
        </w:rPr>
      </w:pPr>
    </w:p>
    <w:p w14:paraId="214D2252" w14:textId="77777777" w:rsidR="00917B4F" w:rsidRDefault="00917B4F">
      <w:pPr>
        <w:rPr>
          <w:color w:val="000000"/>
          <w:szCs w:val="22"/>
        </w:rPr>
      </w:pPr>
    </w:p>
    <w:p w14:paraId="1F45B329" w14:textId="77777777" w:rsidR="00917B4F" w:rsidRDefault="00917B4F">
      <w:pPr>
        <w:rPr>
          <w:color w:val="000000"/>
          <w:szCs w:val="22"/>
        </w:rPr>
      </w:pPr>
    </w:p>
    <w:p w14:paraId="4FC6CFF2" w14:textId="77777777" w:rsidR="00917B4F" w:rsidRDefault="00917B4F">
      <w:pPr>
        <w:rPr>
          <w:color w:val="000000"/>
          <w:szCs w:val="22"/>
        </w:rPr>
      </w:pPr>
    </w:p>
    <w:p w14:paraId="236B5492" w14:textId="77777777" w:rsidR="00917B4F" w:rsidRDefault="00917B4F">
      <w:pPr>
        <w:rPr>
          <w:color w:val="000000"/>
          <w:szCs w:val="22"/>
        </w:rPr>
      </w:pPr>
    </w:p>
    <w:p w14:paraId="512DAEE9" w14:textId="77777777" w:rsidR="00917B4F" w:rsidRDefault="00917B4F">
      <w:pPr>
        <w:rPr>
          <w:color w:val="000000"/>
          <w:szCs w:val="22"/>
        </w:rPr>
      </w:pPr>
    </w:p>
    <w:p w14:paraId="595B6A6F" w14:textId="77777777" w:rsidR="00917B4F" w:rsidRDefault="00917B4F">
      <w:pPr>
        <w:rPr>
          <w:color w:val="000000"/>
          <w:szCs w:val="22"/>
        </w:rPr>
      </w:pPr>
    </w:p>
    <w:p w14:paraId="1547143F" w14:textId="77777777" w:rsidR="00917B4F" w:rsidRDefault="00917B4F">
      <w:pPr>
        <w:rPr>
          <w:color w:val="000000"/>
          <w:szCs w:val="22"/>
        </w:rPr>
      </w:pPr>
    </w:p>
    <w:p w14:paraId="57441B9E" w14:textId="77777777" w:rsidR="00917B4F" w:rsidRDefault="00917B4F">
      <w:pPr>
        <w:rPr>
          <w:color w:val="000000"/>
          <w:szCs w:val="22"/>
        </w:rPr>
      </w:pPr>
    </w:p>
    <w:p w14:paraId="57A4731D" w14:textId="77777777" w:rsidR="00917B4F" w:rsidRDefault="00917B4F">
      <w:pPr>
        <w:rPr>
          <w:color w:val="000000"/>
          <w:szCs w:val="22"/>
        </w:rPr>
      </w:pPr>
    </w:p>
    <w:p w14:paraId="02B7B5F7" w14:textId="77777777" w:rsidR="00917B4F" w:rsidRDefault="00917B4F">
      <w:pPr>
        <w:rPr>
          <w:color w:val="000000"/>
          <w:szCs w:val="22"/>
        </w:rPr>
      </w:pPr>
    </w:p>
    <w:p w14:paraId="2CE70703" w14:textId="77777777" w:rsidR="00917B4F" w:rsidRDefault="00917B4F">
      <w:pPr>
        <w:rPr>
          <w:color w:val="000000"/>
          <w:szCs w:val="22"/>
        </w:rPr>
      </w:pPr>
    </w:p>
    <w:p w14:paraId="731EB428" w14:textId="77777777" w:rsidR="00917B4F" w:rsidRDefault="00917B4F">
      <w:pPr>
        <w:rPr>
          <w:color w:val="000000"/>
          <w:szCs w:val="22"/>
        </w:rPr>
      </w:pPr>
    </w:p>
    <w:p w14:paraId="5977E3B5" w14:textId="77777777" w:rsidR="00917B4F" w:rsidRDefault="00917B4F">
      <w:pPr>
        <w:rPr>
          <w:color w:val="000000"/>
          <w:szCs w:val="22"/>
        </w:rPr>
      </w:pPr>
    </w:p>
    <w:p w14:paraId="7618289C" w14:textId="65A3F33E" w:rsidR="00172192" w:rsidRPr="00304F30" w:rsidRDefault="00784387">
      <w:pPr>
        <w:rPr>
          <w:b/>
          <w:bCs/>
        </w:rPr>
      </w:pPr>
      <w:r w:rsidRPr="00304F30">
        <w:rPr>
          <w:b/>
          <w:bCs/>
          <w:color w:val="000000"/>
          <w:szCs w:val="22"/>
        </w:rPr>
        <w:lastRenderedPageBreak/>
        <w:t>Supplementary Table 1</w:t>
      </w:r>
      <w:r w:rsidR="00917B4F" w:rsidRPr="00304F30">
        <w:rPr>
          <w:b/>
          <w:bCs/>
          <w:color w:val="000000"/>
          <w:szCs w:val="22"/>
        </w:rPr>
        <w:t xml:space="preserve">. </w:t>
      </w:r>
      <w:r w:rsidR="005B5EFC">
        <w:rPr>
          <w:b/>
          <w:bCs/>
          <w:color w:val="000000"/>
          <w:szCs w:val="22"/>
        </w:rPr>
        <w:t>Capturing m</w:t>
      </w:r>
      <w:r w:rsidR="00304F30" w:rsidRPr="00304F30">
        <w:rPr>
          <w:b/>
          <w:bCs/>
          <w:color w:val="000000"/>
          <w:szCs w:val="22"/>
        </w:rPr>
        <w:t>edical history of the child’s first- and second-degree relatives</w:t>
      </w:r>
      <w:r w:rsidR="00304F30">
        <w:rPr>
          <w:b/>
          <w:bCs/>
          <w:color w:val="000000"/>
          <w:szCs w:val="22"/>
        </w:rPr>
        <w:t>.</w:t>
      </w:r>
      <w:r w:rsidR="00304F30">
        <w:rPr>
          <w:b/>
          <w:bCs/>
        </w:rPr>
        <w:t xml:space="preserve"> </w:t>
      </w:r>
      <w:r w:rsidR="004454DA">
        <w:rPr>
          <w:color w:val="000000"/>
          <w:szCs w:val="22"/>
        </w:rPr>
        <w:t>S</w:t>
      </w:r>
      <w:r w:rsidR="004454DA" w:rsidRPr="004454DA">
        <w:rPr>
          <w:color w:val="000000"/>
          <w:szCs w:val="22"/>
        </w:rPr>
        <w:t>ection</w:t>
      </w:r>
      <w:r w:rsidR="004454DA">
        <w:rPr>
          <w:color w:val="000000"/>
          <w:szCs w:val="22"/>
        </w:rPr>
        <w:t xml:space="preserve"> 1</w:t>
      </w:r>
      <w:r w:rsidR="004454DA" w:rsidRPr="004454DA">
        <w:rPr>
          <w:color w:val="000000"/>
          <w:szCs w:val="22"/>
        </w:rPr>
        <w:t xml:space="preserve"> of </w:t>
      </w:r>
      <w:r w:rsidR="007F6871">
        <w:rPr>
          <w:color w:val="000000"/>
          <w:szCs w:val="22"/>
        </w:rPr>
        <w:t>NDD-ECHO</w:t>
      </w:r>
      <w:r w:rsidR="004454DA" w:rsidRPr="004454DA">
        <w:rPr>
          <w:color w:val="000000"/>
          <w:szCs w:val="22"/>
        </w:rPr>
        <w:t xml:space="preserve"> </w:t>
      </w:r>
      <w:r w:rsidR="00100B9B">
        <w:rPr>
          <w:color w:val="000000"/>
          <w:szCs w:val="22"/>
        </w:rPr>
        <w:t xml:space="preserve">lists </w:t>
      </w:r>
      <w:r w:rsidR="00191EAB" w:rsidRPr="00191EAB">
        <w:rPr>
          <w:color w:val="000000"/>
          <w:szCs w:val="22"/>
        </w:rPr>
        <w:t xml:space="preserve">a range of medical conditions, grouped by categories, and </w:t>
      </w:r>
      <w:r w:rsidR="004757CE">
        <w:rPr>
          <w:color w:val="000000"/>
          <w:szCs w:val="22"/>
        </w:rPr>
        <w:t xml:space="preserve">captures </w:t>
      </w:r>
      <w:r w:rsidR="00D52F58">
        <w:rPr>
          <w:color w:val="000000"/>
          <w:szCs w:val="22"/>
        </w:rPr>
        <w:t xml:space="preserve">the presence of these </w:t>
      </w:r>
      <w:r w:rsidR="004757CE">
        <w:rPr>
          <w:color w:val="000000"/>
          <w:szCs w:val="22"/>
        </w:rPr>
        <w:t>conditions</w:t>
      </w:r>
      <w:r w:rsidR="00D52F58">
        <w:rPr>
          <w:color w:val="000000"/>
          <w:szCs w:val="22"/>
        </w:rPr>
        <w:t xml:space="preserve"> in the child’s first- and second-degree relatives</w:t>
      </w:r>
      <w:r w:rsidR="004757CE">
        <w:rPr>
          <w:color w:val="000000"/>
          <w:szCs w:val="22"/>
        </w:rPr>
        <w:t xml:space="preserve"> in </w:t>
      </w:r>
      <w:r w:rsidR="007F076C">
        <w:rPr>
          <w:color w:val="000000"/>
          <w:szCs w:val="22"/>
        </w:rPr>
        <w:t xml:space="preserve">a </w:t>
      </w:r>
      <w:r w:rsidR="004757CE">
        <w:rPr>
          <w:color w:val="000000"/>
          <w:szCs w:val="22"/>
        </w:rPr>
        <w:t>binary manner (presence/absence</w:t>
      </w:r>
      <w:r w:rsidR="00D377AC">
        <w:rPr>
          <w:color w:val="000000"/>
          <w:szCs w:val="22"/>
        </w:rPr>
        <w:t>, see Figure 1</w:t>
      </w:r>
      <w:r w:rsidR="0086393C">
        <w:rPr>
          <w:color w:val="000000"/>
          <w:szCs w:val="22"/>
        </w:rPr>
        <w:t>B</w:t>
      </w:r>
      <w:r w:rsidR="004757CE">
        <w:rPr>
          <w:color w:val="000000"/>
          <w:szCs w:val="22"/>
        </w:rPr>
        <w:t>)</w:t>
      </w:r>
      <w:r w:rsidR="00D94D7A">
        <w:rPr>
          <w:color w:val="000000"/>
          <w:szCs w:val="22"/>
        </w:rPr>
        <w:t xml:space="preserve"> on </w:t>
      </w:r>
      <w:proofErr w:type="spellStart"/>
      <w:r w:rsidR="00D94D7A">
        <w:rPr>
          <w:color w:val="000000"/>
          <w:szCs w:val="22"/>
        </w:rPr>
        <w:t>REDCap</w:t>
      </w:r>
      <w:proofErr w:type="spellEnd"/>
      <w:r w:rsidR="004757CE">
        <w:rPr>
          <w:color w:val="000000"/>
          <w:szCs w:val="22"/>
        </w:rPr>
        <w:t xml:space="preserve">. </w:t>
      </w:r>
      <w:r w:rsidR="00191EAB" w:rsidRPr="00191EAB">
        <w:rPr>
          <w:color w:val="000000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6B98" w:rsidRPr="006E0850" w14:paraId="253E009C" w14:textId="77777777" w:rsidTr="00786B03">
        <w:tc>
          <w:tcPr>
            <w:tcW w:w="9016" w:type="dxa"/>
          </w:tcPr>
          <w:p w14:paraId="7FC01D75" w14:textId="6BA1AC23" w:rsidR="00476B98" w:rsidRPr="006E0850" w:rsidRDefault="00C178A5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bookmarkStart w:id="0" w:name="_Hlk177724687"/>
            <w:r>
              <w:rPr>
                <w:b/>
                <w:bCs/>
                <w:color w:val="000000"/>
                <w:sz w:val="22"/>
                <w:szCs w:val="22"/>
              </w:rPr>
              <w:t xml:space="preserve">Category: </w:t>
            </w:r>
            <w:r w:rsidR="00476B98" w:rsidRPr="006E0850">
              <w:rPr>
                <w:b/>
                <w:bCs/>
                <w:color w:val="000000"/>
                <w:sz w:val="22"/>
                <w:szCs w:val="22"/>
              </w:rPr>
              <w:t>Neurodevelopmental and neuropsychiatric conditions</w:t>
            </w:r>
          </w:p>
          <w:p w14:paraId="08371023" w14:textId="649CABCE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Anxiety</w:t>
            </w:r>
          </w:p>
          <w:p w14:paraId="4372C14B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Depression</w:t>
            </w:r>
          </w:p>
          <w:p w14:paraId="246E2507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Post-traumatic stress disorder</w:t>
            </w:r>
          </w:p>
          <w:p w14:paraId="308F3BA9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Tics/Tourette syndrome</w:t>
            </w:r>
          </w:p>
          <w:p w14:paraId="01F08C21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Obsessive-compulsive disorder</w:t>
            </w:r>
          </w:p>
          <w:p w14:paraId="043C7747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 xml:space="preserve">Attention-deficit hyperactivity syndrome </w:t>
            </w:r>
          </w:p>
          <w:p w14:paraId="1EB8957F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Autism spectrum disorder</w:t>
            </w:r>
          </w:p>
          <w:p w14:paraId="2A4BE42C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Schizophrenia</w:t>
            </w:r>
          </w:p>
          <w:p w14:paraId="3C7D3BAC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Bipolar disorder</w:t>
            </w:r>
          </w:p>
          <w:p w14:paraId="2B6702D9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Eating disorder</w:t>
            </w:r>
          </w:p>
          <w:p w14:paraId="29E51A65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Substance abuse</w:t>
            </w:r>
          </w:p>
          <w:p w14:paraId="55326D2E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 xml:space="preserve">Intellectual disability </w:t>
            </w:r>
          </w:p>
          <w:p w14:paraId="0A936B69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 xml:space="preserve">Learning difficulties </w:t>
            </w:r>
          </w:p>
          <w:p w14:paraId="548C4B9F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Other: please specify</w:t>
            </w:r>
          </w:p>
        </w:tc>
      </w:tr>
      <w:tr w:rsidR="00476B98" w:rsidRPr="006E0850" w14:paraId="21C2AC87" w14:textId="77777777" w:rsidTr="00786B03">
        <w:tc>
          <w:tcPr>
            <w:tcW w:w="9016" w:type="dxa"/>
          </w:tcPr>
          <w:p w14:paraId="56AA1F16" w14:textId="42FD64CF" w:rsidR="00476B98" w:rsidRPr="006E0850" w:rsidRDefault="00C178A5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ategory: </w:t>
            </w:r>
            <w:r w:rsidR="00476B98" w:rsidRPr="006E0850">
              <w:rPr>
                <w:b/>
                <w:bCs/>
                <w:color w:val="000000"/>
                <w:sz w:val="22"/>
                <w:szCs w:val="22"/>
              </w:rPr>
              <w:t xml:space="preserve">Neurological conditions </w:t>
            </w:r>
          </w:p>
          <w:p w14:paraId="57777498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Cerebral palsy</w:t>
            </w:r>
          </w:p>
          <w:p w14:paraId="1CC0D0C0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Migraine</w:t>
            </w:r>
          </w:p>
          <w:p w14:paraId="2C150DF3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 xml:space="preserve">Epilepsy </w:t>
            </w:r>
          </w:p>
          <w:p w14:paraId="3EC4DF98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Others: please specify</w:t>
            </w:r>
          </w:p>
        </w:tc>
      </w:tr>
      <w:tr w:rsidR="00476B98" w:rsidRPr="006E0850" w14:paraId="730EE201" w14:textId="77777777" w:rsidTr="00786B03">
        <w:tc>
          <w:tcPr>
            <w:tcW w:w="9016" w:type="dxa"/>
          </w:tcPr>
          <w:p w14:paraId="44617682" w14:textId="5CBE3D1C" w:rsidR="00476B98" w:rsidRPr="006E0850" w:rsidRDefault="00C178A5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ategory: </w:t>
            </w:r>
            <w:r w:rsidR="00476B98" w:rsidRPr="006E0850">
              <w:rPr>
                <w:b/>
                <w:bCs/>
                <w:color w:val="000000"/>
                <w:sz w:val="22"/>
                <w:szCs w:val="22"/>
              </w:rPr>
              <w:t xml:space="preserve">Autoimmune conditions </w:t>
            </w:r>
          </w:p>
          <w:p w14:paraId="6A0C2D4B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Hashimoto's thyroiditis</w:t>
            </w:r>
          </w:p>
          <w:p w14:paraId="70328ECE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Graves' disease</w:t>
            </w:r>
          </w:p>
          <w:p w14:paraId="5E9D58A4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Thyroid disease not otherwise specified</w:t>
            </w:r>
          </w:p>
          <w:p w14:paraId="555E6351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Type 1 diabetes</w:t>
            </w:r>
          </w:p>
          <w:p w14:paraId="21150F2B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Vitiligo</w:t>
            </w:r>
          </w:p>
          <w:p w14:paraId="3FF397F3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Alopecia</w:t>
            </w:r>
          </w:p>
          <w:p w14:paraId="7F190902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Psoriasis</w:t>
            </w:r>
          </w:p>
          <w:p w14:paraId="7E7B99B8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Celiac disease</w:t>
            </w:r>
          </w:p>
          <w:p w14:paraId="66C51BC1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Crohn's disease</w:t>
            </w:r>
          </w:p>
          <w:p w14:paraId="32C6BB51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Ulcerative colitis</w:t>
            </w:r>
          </w:p>
          <w:p w14:paraId="0D0CE41A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Systemic lupus erythematosus</w:t>
            </w:r>
          </w:p>
          <w:p w14:paraId="42976C79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Lupus-like syndrome</w:t>
            </w:r>
          </w:p>
          <w:p w14:paraId="46292C2F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Rheumatoid arthritis</w:t>
            </w:r>
          </w:p>
          <w:p w14:paraId="3490D2D4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Uveitis</w:t>
            </w:r>
          </w:p>
          <w:p w14:paraId="32F4DAFE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Multiple sclerosis</w:t>
            </w:r>
          </w:p>
          <w:p w14:paraId="76822327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 xml:space="preserve">Pernicious </w:t>
            </w:r>
            <w:proofErr w:type="spellStart"/>
            <w:r w:rsidRPr="006E0850">
              <w:rPr>
                <w:color w:val="000000"/>
                <w:sz w:val="22"/>
                <w:szCs w:val="22"/>
              </w:rPr>
              <w:t>anemia</w:t>
            </w:r>
            <w:proofErr w:type="spellEnd"/>
          </w:p>
          <w:p w14:paraId="798B8A0C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Autoimmune hepatitis</w:t>
            </w:r>
          </w:p>
          <w:p w14:paraId="793BEA5D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Polymyalgia rheumatica</w:t>
            </w:r>
          </w:p>
          <w:p w14:paraId="0A9AE34E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Others: please specify</w:t>
            </w:r>
          </w:p>
        </w:tc>
      </w:tr>
      <w:tr w:rsidR="00476B98" w:rsidRPr="006E0850" w14:paraId="4E5BAEE6" w14:textId="77777777" w:rsidTr="00786B03">
        <w:tc>
          <w:tcPr>
            <w:tcW w:w="9016" w:type="dxa"/>
          </w:tcPr>
          <w:p w14:paraId="1D0122D2" w14:textId="093B3A8F" w:rsidR="00476B98" w:rsidRPr="006E0850" w:rsidRDefault="00C178A5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ategory: </w:t>
            </w:r>
            <w:r w:rsidR="00476B98" w:rsidRPr="006E0850">
              <w:rPr>
                <w:b/>
                <w:bCs/>
                <w:color w:val="000000"/>
                <w:sz w:val="22"/>
                <w:szCs w:val="22"/>
              </w:rPr>
              <w:t>Asthma and allergic-type conditions</w:t>
            </w:r>
          </w:p>
          <w:p w14:paraId="4FA19FD7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Asthma</w:t>
            </w:r>
          </w:p>
          <w:p w14:paraId="067DD4E0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 xml:space="preserve">Allergy (e.g. grass, pollen, food allergies, medication allergies) </w:t>
            </w:r>
          </w:p>
          <w:p w14:paraId="245C39B8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6E0850">
              <w:rPr>
                <w:color w:val="000000"/>
                <w:sz w:val="22"/>
                <w:szCs w:val="22"/>
              </w:rPr>
              <w:t>Hayfever</w:t>
            </w:r>
            <w:proofErr w:type="spellEnd"/>
          </w:p>
          <w:p w14:paraId="011EFEFF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 xml:space="preserve">Eczema </w:t>
            </w:r>
          </w:p>
          <w:p w14:paraId="1D292420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Other inflammatory conditions: please specify</w:t>
            </w:r>
          </w:p>
        </w:tc>
      </w:tr>
      <w:tr w:rsidR="00476B98" w:rsidRPr="006E0850" w14:paraId="4B113775" w14:textId="77777777" w:rsidTr="00786B03">
        <w:tc>
          <w:tcPr>
            <w:tcW w:w="9016" w:type="dxa"/>
          </w:tcPr>
          <w:p w14:paraId="2E5199A4" w14:textId="40423C31" w:rsidR="00476B98" w:rsidRPr="006E0850" w:rsidRDefault="00C178A5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Category: </w:t>
            </w:r>
            <w:r w:rsidR="00476B98" w:rsidRPr="006E0850">
              <w:rPr>
                <w:b/>
                <w:bCs/>
                <w:color w:val="000000"/>
                <w:sz w:val="22"/>
                <w:szCs w:val="22"/>
              </w:rPr>
              <w:t xml:space="preserve">Other medical conditions </w:t>
            </w:r>
          </w:p>
          <w:p w14:paraId="0B7FEFEA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 xml:space="preserve">High cholesterol </w:t>
            </w:r>
          </w:p>
          <w:p w14:paraId="4623947D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High blood pressure</w:t>
            </w:r>
          </w:p>
          <w:p w14:paraId="5E0446E4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Type 2 diabetes</w:t>
            </w:r>
          </w:p>
          <w:p w14:paraId="65207D9B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Cardiovascular disease (e.g. Heart attack, angina, bypass surgery)</w:t>
            </w:r>
          </w:p>
          <w:p w14:paraId="2A7F88EA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Polycystic ovary syndrome</w:t>
            </w:r>
          </w:p>
          <w:p w14:paraId="79B4382B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Endometriosis</w:t>
            </w:r>
          </w:p>
          <w:p w14:paraId="11DBCE8C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Fatty liver disease</w:t>
            </w:r>
          </w:p>
          <w:p w14:paraId="388F8D54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Periodontitis</w:t>
            </w:r>
          </w:p>
          <w:p w14:paraId="762D9964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Cholestasis</w:t>
            </w:r>
          </w:p>
          <w:p w14:paraId="4E629547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Cancer: specify type of cancer</w:t>
            </w:r>
          </w:p>
          <w:p w14:paraId="370599B0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Chronic fatigue</w:t>
            </w:r>
          </w:p>
          <w:p w14:paraId="6CE5C70E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 xml:space="preserve">Fibromyalgia </w:t>
            </w:r>
          </w:p>
          <w:p w14:paraId="46126749" w14:textId="77777777" w:rsidR="00476B98" w:rsidRPr="006E0850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6E0850">
              <w:rPr>
                <w:color w:val="000000"/>
                <w:sz w:val="22"/>
                <w:szCs w:val="22"/>
              </w:rPr>
              <w:t>Others: please specify</w:t>
            </w:r>
          </w:p>
        </w:tc>
      </w:tr>
      <w:bookmarkEnd w:id="0"/>
    </w:tbl>
    <w:p w14:paraId="64DA1A06" w14:textId="77777777" w:rsidR="00476B98" w:rsidRDefault="00476B98"/>
    <w:p w14:paraId="3317D39C" w14:textId="77777777" w:rsidR="00476B98" w:rsidRDefault="00476B98"/>
    <w:p w14:paraId="77AC43EB" w14:textId="77777777" w:rsidR="00476B98" w:rsidRDefault="00476B98"/>
    <w:p w14:paraId="409A5C6A" w14:textId="77777777" w:rsidR="00476B98" w:rsidRDefault="00476B98"/>
    <w:p w14:paraId="0A3A9F66" w14:textId="77777777" w:rsidR="00476B98" w:rsidRDefault="00476B98"/>
    <w:p w14:paraId="0AD02515" w14:textId="77777777" w:rsidR="00476B98" w:rsidRDefault="00476B98"/>
    <w:p w14:paraId="105BE1BD" w14:textId="77777777" w:rsidR="00476B98" w:rsidRDefault="00476B98"/>
    <w:p w14:paraId="1DBBD4C4" w14:textId="77777777" w:rsidR="00476B98" w:rsidRDefault="00476B98"/>
    <w:p w14:paraId="6B15807B" w14:textId="77777777" w:rsidR="00476B98" w:rsidRDefault="00476B98"/>
    <w:p w14:paraId="0FF0F303" w14:textId="77777777" w:rsidR="00476B98" w:rsidRDefault="00476B98"/>
    <w:p w14:paraId="196AAB19" w14:textId="77777777" w:rsidR="00476B98" w:rsidRDefault="00476B98"/>
    <w:p w14:paraId="2C124098" w14:textId="77777777" w:rsidR="00476B98" w:rsidRDefault="00476B98"/>
    <w:p w14:paraId="1477EE41" w14:textId="77777777" w:rsidR="00476B98" w:rsidRDefault="00476B98"/>
    <w:p w14:paraId="766A08B0" w14:textId="77777777" w:rsidR="00476B98" w:rsidRDefault="00476B98"/>
    <w:p w14:paraId="08331123" w14:textId="77777777" w:rsidR="00476B98" w:rsidRDefault="00476B98"/>
    <w:p w14:paraId="70076B7E" w14:textId="77777777" w:rsidR="00476B98" w:rsidRDefault="00476B98"/>
    <w:p w14:paraId="73AC0343" w14:textId="77777777" w:rsidR="00476B98" w:rsidRDefault="00476B98"/>
    <w:p w14:paraId="66CC76A8" w14:textId="77777777" w:rsidR="00476B98" w:rsidRDefault="00476B98"/>
    <w:p w14:paraId="5645EE99" w14:textId="77777777" w:rsidR="00476B98" w:rsidRDefault="00476B98"/>
    <w:p w14:paraId="36D10392" w14:textId="77777777" w:rsidR="00476B98" w:rsidRDefault="00476B98"/>
    <w:p w14:paraId="332528A5" w14:textId="77777777" w:rsidR="00476B98" w:rsidRDefault="00476B98"/>
    <w:p w14:paraId="3739137A" w14:textId="3CAD64F4" w:rsidR="00476B98" w:rsidRDefault="00476B98"/>
    <w:p w14:paraId="1DFD3C5B" w14:textId="309C6DB8" w:rsidR="00784387" w:rsidRPr="00481192" w:rsidRDefault="00784387">
      <w:r w:rsidRPr="00481192">
        <w:rPr>
          <w:b/>
          <w:bCs/>
          <w:color w:val="000000"/>
          <w:szCs w:val="22"/>
        </w:rPr>
        <w:lastRenderedPageBreak/>
        <w:t xml:space="preserve">Supplementary Table 2: </w:t>
      </w:r>
      <w:r w:rsidR="005B5EFC">
        <w:rPr>
          <w:b/>
          <w:bCs/>
          <w:color w:val="000000"/>
          <w:szCs w:val="22"/>
        </w:rPr>
        <w:t>Capturing m</w:t>
      </w:r>
      <w:r w:rsidRPr="00481192">
        <w:rPr>
          <w:b/>
          <w:bCs/>
          <w:color w:val="000000"/>
          <w:szCs w:val="22"/>
        </w:rPr>
        <w:t>aternal pregnancy history and environmental exposures</w:t>
      </w:r>
      <w:r w:rsidR="001B267A" w:rsidRPr="00481192">
        <w:rPr>
          <w:b/>
          <w:bCs/>
          <w:color w:val="000000"/>
          <w:szCs w:val="22"/>
        </w:rPr>
        <w:t xml:space="preserve">. </w:t>
      </w:r>
      <w:r w:rsidR="00481192">
        <w:rPr>
          <w:color w:val="000000"/>
          <w:szCs w:val="22"/>
        </w:rPr>
        <w:t xml:space="preserve">Section 2 of </w:t>
      </w:r>
      <w:r w:rsidR="007F6871">
        <w:rPr>
          <w:color w:val="000000"/>
          <w:szCs w:val="22"/>
        </w:rPr>
        <w:t>NDD-ECHO</w:t>
      </w:r>
      <w:r w:rsidR="00481192">
        <w:rPr>
          <w:color w:val="000000"/>
          <w:szCs w:val="22"/>
        </w:rPr>
        <w:t xml:space="preserve"> </w:t>
      </w:r>
      <w:r w:rsidR="00963801">
        <w:rPr>
          <w:color w:val="000000"/>
          <w:szCs w:val="22"/>
        </w:rPr>
        <w:t xml:space="preserve">captures further details </w:t>
      </w:r>
      <w:r w:rsidR="001573D5">
        <w:rPr>
          <w:color w:val="000000"/>
          <w:szCs w:val="22"/>
        </w:rPr>
        <w:t xml:space="preserve">regarding </w:t>
      </w:r>
      <w:r w:rsidR="001573D5" w:rsidRPr="001573D5">
        <w:rPr>
          <w:color w:val="000000"/>
          <w:szCs w:val="22"/>
        </w:rPr>
        <w:t xml:space="preserve">maternal pregnancy history and environmental exposures </w:t>
      </w:r>
      <w:r w:rsidR="001573D5">
        <w:rPr>
          <w:color w:val="000000"/>
          <w:szCs w:val="22"/>
        </w:rPr>
        <w:t xml:space="preserve">in </w:t>
      </w:r>
      <w:r w:rsidR="004E23D7">
        <w:rPr>
          <w:color w:val="000000"/>
          <w:szCs w:val="22"/>
        </w:rPr>
        <w:t xml:space="preserve">using binary, checkbox, and </w:t>
      </w:r>
      <w:r w:rsidR="004F6418">
        <w:rPr>
          <w:color w:val="000000"/>
          <w:szCs w:val="22"/>
        </w:rPr>
        <w:t>multiple-choice</w:t>
      </w:r>
      <w:r w:rsidR="004E23D7">
        <w:rPr>
          <w:color w:val="000000"/>
          <w:szCs w:val="22"/>
        </w:rPr>
        <w:t xml:space="preserve"> </w:t>
      </w:r>
      <w:r w:rsidR="00AD0388">
        <w:rPr>
          <w:color w:val="000000"/>
          <w:szCs w:val="22"/>
        </w:rPr>
        <w:t>questions</w:t>
      </w:r>
      <w:r w:rsidR="00D94D7A">
        <w:rPr>
          <w:color w:val="000000"/>
          <w:szCs w:val="22"/>
        </w:rPr>
        <w:t xml:space="preserve"> on </w:t>
      </w:r>
      <w:proofErr w:type="spellStart"/>
      <w:r w:rsidR="00D94D7A">
        <w:rPr>
          <w:color w:val="000000"/>
          <w:szCs w:val="22"/>
        </w:rPr>
        <w:t>REDCap</w:t>
      </w:r>
      <w:proofErr w:type="spellEnd"/>
      <w:r w:rsidR="00AD0388">
        <w:rPr>
          <w:color w:val="000000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6B98" w:rsidRPr="00AF357D" w14:paraId="2436311F" w14:textId="77777777" w:rsidTr="00786B03">
        <w:tc>
          <w:tcPr>
            <w:tcW w:w="9016" w:type="dxa"/>
          </w:tcPr>
          <w:p w14:paraId="6A3F94A3" w14:textId="77777777" w:rsidR="00476B98" w:rsidRPr="00AF357D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F357D">
              <w:rPr>
                <w:b/>
                <w:bCs/>
                <w:color w:val="000000"/>
                <w:sz w:val="22"/>
                <w:szCs w:val="22"/>
              </w:rPr>
              <w:t>Mode of conception (natural or assisted)</w:t>
            </w:r>
          </w:p>
        </w:tc>
      </w:tr>
      <w:tr w:rsidR="00476B98" w:rsidRPr="00AF357D" w14:paraId="5F80BCB2" w14:textId="77777777" w:rsidTr="00786B03">
        <w:tc>
          <w:tcPr>
            <w:tcW w:w="9016" w:type="dxa"/>
          </w:tcPr>
          <w:p w14:paraId="4E07280F" w14:textId="77777777" w:rsidR="00476B98" w:rsidRPr="00AF357D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F357D">
              <w:rPr>
                <w:b/>
                <w:bCs/>
                <w:color w:val="000000"/>
                <w:sz w:val="22"/>
                <w:szCs w:val="22"/>
              </w:rPr>
              <w:t xml:space="preserve">Infections during pregnancy? (yes/no) </w:t>
            </w:r>
          </w:p>
          <w:p w14:paraId="0398B154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If yes, specify type of infection, trimester, and treatment</w:t>
            </w:r>
          </w:p>
          <w:p w14:paraId="13D789E2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Influenza</w:t>
            </w:r>
          </w:p>
          <w:p w14:paraId="4ED15694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Chest infection</w:t>
            </w:r>
          </w:p>
          <w:p w14:paraId="4FF33D70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Urinary tract infection </w:t>
            </w:r>
          </w:p>
          <w:p w14:paraId="4188CB14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Hepatitis B </w:t>
            </w:r>
          </w:p>
          <w:p w14:paraId="37E38C7E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Hepatitis C </w:t>
            </w:r>
          </w:p>
          <w:p w14:paraId="2F918987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HIV </w:t>
            </w:r>
          </w:p>
          <w:p w14:paraId="7D55CC04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Others: please specify</w:t>
            </w:r>
          </w:p>
        </w:tc>
      </w:tr>
      <w:tr w:rsidR="00476B98" w:rsidRPr="00AF357D" w14:paraId="2635F760" w14:textId="77777777" w:rsidTr="00786B03">
        <w:tc>
          <w:tcPr>
            <w:tcW w:w="9016" w:type="dxa"/>
          </w:tcPr>
          <w:p w14:paraId="68D3F39F" w14:textId="77777777" w:rsidR="00476B98" w:rsidRPr="00AF357D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F357D">
              <w:rPr>
                <w:b/>
                <w:bCs/>
                <w:color w:val="000000"/>
                <w:sz w:val="22"/>
                <w:szCs w:val="22"/>
              </w:rPr>
              <w:t>Pre-pregnancy height and weight (to calculate BMI)</w:t>
            </w:r>
          </w:p>
        </w:tc>
      </w:tr>
      <w:tr w:rsidR="00476B98" w:rsidRPr="00AF357D" w14:paraId="1CDA99BF" w14:textId="77777777" w:rsidTr="00786B03">
        <w:tc>
          <w:tcPr>
            <w:tcW w:w="9016" w:type="dxa"/>
          </w:tcPr>
          <w:p w14:paraId="7F5FE4D4" w14:textId="77777777" w:rsidR="00476B98" w:rsidRPr="00AF357D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F357D">
              <w:rPr>
                <w:b/>
                <w:bCs/>
                <w:color w:val="000000"/>
                <w:sz w:val="22"/>
                <w:szCs w:val="22"/>
              </w:rPr>
              <w:t xml:space="preserve">Medication use during pregnancy (list medications used) </w:t>
            </w:r>
          </w:p>
        </w:tc>
      </w:tr>
      <w:tr w:rsidR="00476B98" w:rsidRPr="00AF357D" w14:paraId="4D4FD6D1" w14:textId="77777777" w:rsidTr="00786B03">
        <w:tc>
          <w:tcPr>
            <w:tcW w:w="9016" w:type="dxa"/>
          </w:tcPr>
          <w:p w14:paraId="0948EA44" w14:textId="77777777" w:rsidR="00476B98" w:rsidRPr="00AF357D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F357D">
              <w:rPr>
                <w:b/>
                <w:bCs/>
                <w:color w:val="000000"/>
                <w:sz w:val="22"/>
                <w:szCs w:val="22"/>
              </w:rPr>
              <w:t>Smoking during pregnancy (number of cigarettes smoked per day)</w:t>
            </w:r>
          </w:p>
        </w:tc>
      </w:tr>
      <w:tr w:rsidR="00476B98" w:rsidRPr="00AF357D" w14:paraId="5A6F7167" w14:textId="77777777" w:rsidTr="00786B03">
        <w:tc>
          <w:tcPr>
            <w:tcW w:w="9016" w:type="dxa"/>
          </w:tcPr>
          <w:p w14:paraId="0AF0FEE6" w14:textId="77777777" w:rsidR="00476B98" w:rsidRPr="00AF357D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F357D">
              <w:rPr>
                <w:b/>
                <w:bCs/>
                <w:color w:val="000000"/>
                <w:sz w:val="22"/>
                <w:szCs w:val="22"/>
              </w:rPr>
              <w:t>Alcohol consumption (number of standard drinks consumed per week)</w:t>
            </w:r>
          </w:p>
        </w:tc>
      </w:tr>
      <w:tr w:rsidR="00476B98" w:rsidRPr="00AF357D" w14:paraId="421F459C" w14:textId="77777777" w:rsidTr="00786B03">
        <w:tc>
          <w:tcPr>
            <w:tcW w:w="9016" w:type="dxa"/>
          </w:tcPr>
          <w:p w14:paraId="005E70F0" w14:textId="77777777" w:rsidR="00476B98" w:rsidRPr="00AF357D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F357D">
              <w:rPr>
                <w:b/>
                <w:bCs/>
                <w:color w:val="000000"/>
                <w:sz w:val="22"/>
                <w:szCs w:val="22"/>
              </w:rPr>
              <w:t>Socioeconomic status (postcode at time of pregnancy)</w:t>
            </w:r>
          </w:p>
        </w:tc>
      </w:tr>
      <w:tr w:rsidR="00476B98" w:rsidRPr="00AF357D" w14:paraId="6AFA71FE" w14:textId="77777777" w:rsidTr="00786B03">
        <w:tc>
          <w:tcPr>
            <w:tcW w:w="9016" w:type="dxa"/>
          </w:tcPr>
          <w:p w14:paraId="44BE41C6" w14:textId="4F2AE86F" w:rsidR="00476B98" w:rsidRPr="00AF357D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F357D">
              <w:rPr>
                <w:b/>
                <w:bCs/>
                <w:color w:val="000000"/>
                <w:sz w:val="22"/>
                <w:szCs w:val="22"/>
              </w:rPr>
              <w:t xml:space="preserve">Pregnancy Complication </w:t>
            </w:r>
            <w:proofErr w:type="spellStart"/>
            <w:r w:rsidRPr="00AF357D">
              <w:rPr>
                <w:b/>
                <w:bCs/>
                <w:color w:val="000000"/>
                <w:sz w:val="22"/>
                <w:szCs w:val="22"/>
              </w:rPr>
              <w:t>Scale</w:t>
            </w:r>
            <w:r w:rsidR="00D55F1E" w:rsidRPr="00D55F1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AF357D">
              <w:rPr>
                <w:b/>
                <w:bCs/>
                <w:color w:val="000000"/>
                <w:sz w:val="22"/>
                <w:szCs w:val="22"/>
              </w:rPr>
              <w:t>:</w:t>
            </w:r>
          </w:p>
          <w:p w14:paraId="51EE1176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1, Optimal: No complications. Generally free of any discomfort.</w:t>
            </w:r>
          </w:p>
          <w:p w14:paraId="3520AF1D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2, Normal: No complications. Occasional periods of discomfort, no physical restrictions.</w:t>
            </w:r>
          </w:p>
          <w:p w14:paraId="41EABDCE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3, Mild: Mild complications that require an altered complications </w:t>
            </w:r>
            <w:proofErr w:type="gramStart"/>
            <w:r w:rsidRPr="00AF357D">
              <w:rPr>
                <w:color w:val="000000"/>
                <w:sz w:val="22"/>
                <w:szCs w:val="22"/>
              </w:rPr>
              <w:t>life-style</w:t>
            </w:r>
            <w:proofErr w:type="gramEnd"/>
            <w:r w:rsidRPr="00AF357D">
              <w:rPr>
                <w:color w:val="000000"/>
                <w:sz w:val="22"/>
                <w:szCs w:val="22"/>
              </w:rPr>
              <w:t xml:space="preserve"> but no medical interventions other than increased monitoring.</w:t>
            </w:r>
          </w:p>
          <w:p w14:paraId="6580729B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4, Moderate </w:t>
            </w:r>
            <w:proofErr w:type="spellStart"/>
            <w:r w:rsidRPr="00AF357D">
              <w:rPr>
                <w:color w:val="000000"/>
                <w:sz w:val="22"/>
                <w:szCs w:val="22"/>
              </w:rPr>
              <w:t>Moderate</w:t>
            </w:r>
            <w:proofErr w:type="spellEnd"/>
            <w:r w:rsidRPr="00AF357D">
              <w:rPr>
                <w:color w:val="000000"/>
                <w:sz w:val="22"/>
                <w:szCs w:val="22"/>
              </w:rPr>
              <w:t xml:space="preserve"> complications. One or more complications associated with some threats to mother's or </w:t>
            </w:r>
            <w:proofErr w:type="spellStart"/>
            <w:r w:rsidRPr="00AF357D">
              <w:rPr>
                <w:color w:val="000000"/>
                <w:sz w:val="22"/>
                <w:szCs w:val="22"/>
              </w:rPr>
              <w:t>fetus's</w:t>
            </w:r>
            <w:proofErr w:type="spellEnd"/>
            <w:r w:rsidRPr="00AF357D">
              <w:rPr>
                <w:color w:val="000000"/>
                <w:sz w:val="22"/>
                <w:szCs w:val="22"/>
              </w:rPr>
              <w:t xml:space="preserve"> well-being that typically require medical intervention.</w:t>
            </w:r>
          </w:p>
          <w:p w14:paraId="0BB99E4C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5, Severe: Serious threat to health of mother or </w:t>
            </w:r>
            <w:proofErr w:type="spellStart"/>
            <w:r w:rsidRPr="00AF357D">
              <w:rPr>
                <w:color w:val="000000"/>
                <w:sz w:val="22"/>
                <w:szCs w:val="22"/>
              </w:rPr>
              <w:t>fetus</w:t>
            </w:r>
            <w:proofErr w:type="spellEnd"/>
            <w:r w:rsidRPr="00AF357D">
              <w:rPr>
                <w:color w:val="000000"/>
                <w:sz w:val="22"/>
                <w:szCs w:val="22"/>
              </w:rPr>
              <w:t>, complications such as preeclampsia associated with the need for hospitalization or extended care.</w:t>
            </w:r>
          </w:p>
        </w:tc>
      </w:tr>
      <w:tr w:rsidR="00476B98" w:rsidRPr="00AF357D" w14:paraId="6ECA924B" w14:textId="77777777" w:rsidTr="00786B03">
        <w:tc>
          <w:tcPr>
            <w:tcW w:w="9016" w:type="dxa"/>
          </w:tcPr>
          <w:p w14:paraId="24F419CE" w14:textId="77777777" w:rsidR="00476B98" w:rsidRPr="00AF357D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F357D">
              <w:rPr>
                <w:b/>
                <w:bCs/>
                <w:color w:val="000000"/>
                <w:sz w:val="22"/>
                <w:szCs w:val="22"/>
              </w:rPr>
              <w:t>Complications present during pregnancy or delivery (yes/no)</w:t>
            </w:r>
          </w:p>
          <w:p w14:paraId="438EC97B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If yes, specify type of complication and trimester</w:t>
            </w:r>
          </w:p>
          <w:p w14:paraId="57D43EC3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High blood pressure </w:t>
            </w:r>
          </w:p>
          <w:p w14:paraId="047898D5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Proteinuria </w:t>
            </w:r>
          </w:p>
          <w:p w14:paraId="218BDCA0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Pre-eclampsia </w:t>
            </w:r>
          </w:p>
          <w:p w14:paraId="0D9BB747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Seizures</w:t>
            </w:r>
          </w:p>
          <w:p w14:paraId="29D2C768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Hyperemesis gravidarum </w:t>
            </w:r>
          </w:p>
          <w:p w14:paraId="1638A57E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Gestational diabetes</w:t>
            </w:r>
          </w:p>
          <w:p w14:paraId="16319BE8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Placenta praevia </w:t>
            </w:r>
          </w:p>
          <w:p w14:paraId="0836D18D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Spotting </w:t>
            </w:r>
          </w:p>
          <w:p w14:paraId="3A11BF87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Antepartum haemorrhage</w:t>
            </w:r>
          </w:p>
          <w:p w14:paraId="55ED6573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Pregnancy-induced cholestasis </w:t>
            </w:r>
          </w:p>
          <w:p w14:paraId="0F59CA97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Threatened preterm labour </w:t>
            </w:r>
          </w:p>
          <w:p w14:paraId="02BDC638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AF357D">
              <w:rPr>
                <w:color w:val="000000"/>
                <w:sz w:val="22"/>
                <w:szCs w:val="22"/>
              </w:rPr>
              <w:t>Fetal</w:t>
            </w:r>
            <w:proofErr w:type="spellEnd"/>
            <w:r w:rsidRPr="00AF357D">
              <w:rPr>
                <w:color w:val="000000"/>
                <w:sz w:val="22"/>
                <w:szCs w:val="22"/>
              </w:rPr>
              <w:t xml:space="preserve"> abnormalities or antenatal scan </w:t>
            </w:r>
          </w:p>
          <w:p w14:paraId="456A1122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Cervical shortening </w:t>
            </w:r>
          </w:p>
          <w:p w14:paraId="11202770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Group B Streptococcal colonisation </w:t>
            </w:r>
          </w:p>
          <w:p w14:paraId="1995B541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 xml:space="preserve">Chorioamnionitis </w:t>
            </w:r>
          </w:p>
          <w:p w14:paraId="1F572F9E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Others: please specify</w:t>
            </w:r>
          </w:p>
        </w:tc>
      </w:tr>
      <w:tr w:rsidR="00476B98" w:rsidRPr="00AF357D" w14:paraId="0A3BE171" w14:textId="77777777" w:rsidTr="00786B03">
        <w:tc>
          <w:tcPr>
            <w:tcW w:w="9016" w:type="dxa"/>
          </w:tcPr>
          <w:p w14:paraId="6C5B358A" w14:textId="423CDD46" w:rsidR="00476B98" w:rsidRPr="00AF357D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F357D">
              <w:rPr>
                <w:b/>
                <w:bCs/>
                <w:color w:val="000000"/>
                <w:sz w:val="22"/>
                <w:szCs w:val="22"/>
              </w:rPr>
              <w:t xml:space="preserve">Level of Stress </w:t>
            </w:r>
            <w:proofErr w:type="spellStart"/>
            <w:r w:rsidRPr="00AF357D">
              <w:rPr>
                <w:b/>
                <w:bCs/>
                <w:color w:val="000000"/>
                <w:sz w:val="22"/>
                <w:szCs w:val="22"/>
              </w:rPr>
              <w:t>Severity</w:t>
            </w:r>
            <w:r w:rsidR="00D55F1E" w:rsidRPr="00D55F1E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AF357D">
              <w:rPr>
                <w:b/>
                <w:bCs/>
                <w:color w:val="000000"/>
                <w:sz w:val="22"/>
                <w:szCs w:val="22"/>
              </w:rPr>
              <w:t>:</w:t>
            </w:r>
          </w:p>
          <w:p w14:paraId="0221D75D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1, None: Notable events but not stressful.</w:t>
            </w:r>
          </w:p>
          <w:p w14:paraId="674FB15F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lastRenderedPageBreak/>
              <w:t>2, Mild: Notable events associated with some increased stress, such as short-term changes in work schedule, brief periods of increased debt, or brief periods of heightened marital conflict.</w:t>
            </w:r>
          </w:p>
          <w:p w14:paraId="77547841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3, Moderate: Events are associated with clear periods of increased stress, such as major change in job responsibilities, or illness of a family member.</w:t>
            </w:r>
          </w:p>
          <w:p w14:paraId="7E965849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4, Severe: Events are associated with severe stress typically resulting in a disruption of existing patterns of family life such as severe marital conflict with threat of separation, serious injury to a parent, or brief periods of unemployment.</w:t>
            </w:r>
          </w:p>
          <w:p w14:paraId="68C5E054" w14:textId="77777777" w:rsidR="00476B98" w:rsidRPr="00AF357D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AF357D">
              <w:rPr>
                <w:color w:val="000000"/>
                <w:sz w:val="22"/>
                <w:szCs w:val="22"/>
              </w:rPr>
              <w:t>5, Extreme: Stressful events associated with permanent or extended periods of time such as divorce, unremitting marital discord associated with physical abuse, unexpected loss of a family member, loss of residence, or life-threatening illness</w:t>
            </w:r>
          </w:p>
        </w:tc>
      </w:tr>
    </w:tbl>
    <w:p w14:paraId="4B957E9D" w14:textId="0080B06D" w:rsidR="003B693C" w:rsidRDefault="003B693C">
      <w:proofErr w:type="spellStart"/>
      <w:r w:rsidRPr="00C86544">
        <w:rPr>
          <w:vertAlign w:val="superscript"/>
        </w:rPr>
        <w:lastRenderedPageBreak/>
        <w:t>a</w:t>
      </w:r>
      <w:r w:rsidR="0046579B">
        <w:t>The</w:t>
      </w:r>
      <w:proofErr w:type="spellEnd"/>
      <w:r w:rsidR="0046579B">
        <w:t xml:space="preserve"> Pregnancy Complication Scale and the Level of Stress Severity </w:t>
      </w:r>
      <w:r w:rsidR="00933015">
        <w:t xml:space="preserve">have </w:t>
      </w:r>
      <w:r w:rsidR="00C86544">
        <w:t xml:space="preserve">been </w:t>
      </w:r>
      <w:r w:rsidR="00C86544" w:rsidRPr="00C86544">
        <w:t>previously used and published by Leckman et al. in a study exploring perinatal risk factors in Tourette’s syndrome.</w:t>
      </w:r>
      <w:r w:rsidR="00C86544" w:rsidRPr="00C86544">
        <w:fldChar w:fldCharType="begin">
          <w:fldData xml:space="preserve">PEVuZE5vdGU+PENpdGU+PEF1dGhvcj5MZWNrbWFuPC9BdXRob3I+PFllYXI+MTk5MDwvWWVhcj48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9C27F3">
        <w:instrText xml:space="preserve"> ADDIN EN.CITE </w:instrText>
      </w:r>
      <w:r w:rsidR="009C27F3">
        <w:fldChar w:fldCharType="begin">
          <w:fldData xml:space="preserve">PEVuZE5vdGU+PENpdGU+PEF1dGhvcj5MZWNrbWFuPC9BdXRob3I+PFllYXI+MTk5MDwvWWVhcj48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9C27F3">
        <w:instrText xml:space="preserve"> ADDIN EN.CITE.DATA </w:instrText>
      </w:r>
      <w:r w:rsidR="009C27F3">
        <w:fldChar w:fldCharType="end"/>
      </w:r>
      <w:r w:rsidR="00C86544" w:rsidRPr="00C86544">
        <w:fldChar w:fldCharType="separate"/>
      </w:r>
      <w:r w:rsidR="009C27F3">
        <w:rPr>
          <w:noProof/>
        </w:rPr>
        <w:t>(Leckman et al. 1990)</w:t>
      </w:r>
      <w:r w:rsidR="00C86544" w:rsidRPr="00C86544">
        <w:fldChar w:fldCharType="end"/>
      </w:r>
    </w:p>
    <w:p w14:paraId="7A0DF7B8" w14:textId="77777777" w:rsidR="00476B98" w:rsidRDefault="00476B98"/>
    <w:p w14:paraId="6D37A55C" w14:textId="77777777" w:rsidR="00476B98" w:rsidRDefault="00476B98"/>
    <w:p w14:paraId="5DC742D7" w14:textId="77777777" w:rsidR="00476B98" w:rsidRDefault="00476B98"/>
    <w:p w14:paraId="2748A8D2" w14:textId="77777777" w:rsidR="00476B98" w:rsidRDefault="00476B98"/>
    <w:p w14:paraId="5DE509C7" w14:textId="77777777" w:rsidR="00476B98" w:rsidRDefault="00476B98"/>
    <w:p w14:paraId="582E8487" w14:textId="77777777" w:rsidR="00476B98" w:rsidRDefault="00476B98"/>
    <w:p w14:paraId="72BF4E42" w14:textId="77777777" w:rsidR="00476B98" w:rsidRDefault="00476B98"/>
    <w:p w14:paraId="5C2F8940" w14:textId="77777777" w:rsidR="00476B98" w:rsidRDefault="00476B98"/>
    <w:p w14:paraId="7A7FDEFA" w14:textId="77777777" w:rsidR="00476B98" w:rsidRDefault="00476B98"/>
    <w:p w14:paraId="30A32900" w14:textId="77777777" w:rsidR="00476B98" w:rsidRDefault="00476B98"/>
    <w:p w14:paraId="1206BFF2" w14:textId="77777777" w:rsidR="00476B98" w:rsidRDefault="00476B98"/>
    <w:p w14:paraId="6645A452" w14:textId="77777777" w:rsidR="00476B98" w:rsidRDefault="00476B98"/>
    <w:p w14:paraId="46FA2AF2" w14:textId="77777777" w:rsidR="00476B98" w:rsidRDefault="00476B98"/>
    <w:p w14:paraId="07AB0191" w14:textId="77777777" w:rsidR="00476B98" w:rsidRDefault="00476B98"/>
    <w:p w14:paraId="14CD0128" w14:textId="77777777" w:rsidR="00476B98" w:rsidRDefault="00476B98"/>
    <w:p w14:paraId="2604C53E" w14:textId="77777777" w:rsidR="00476B98" w:rsidRDefault="00476B98"/>
    <w:p w14:paraId="150C89B4" w14:textId="77777777" w:rsidR="00476B98" w:rsidRDefault="00476B98"/>
    <w:p w14:paraId="5B21E30F" w14:textId="77777777" w:rsidR="00476B98" w:rsidRDefault="00476B98"/>
    <w:p w14:paraId="20EE8558" w14:textId="77777777" w:rsidR="00476B98" w:rsidRDefault="00476B98"/>
    <w:p w14:paraId="7C43ED56" w14:textId="77777777" w:rsidR="00476B98" w:rsidRDefault="00476B98"/>
    <w:p w14:paraId="57236089" w14:textId="77777777" w:rsidR="00476B98" w:rsidRDefault="00476B98"/>
    <w:p w14:paraId="788DBFEC" w14:textId="1D4EED72" w:rsidR="00784387" w:rsidRDefault="00784387">
      <w:r w:rsidRPr="004B739E">
        <w:rPr>
          <w:b/>
          <w:bCs/>
        </w:rPr>
        <w:lastRenderedPageBreak/>
        <w:t>Supplementary Table 3</w:t>
      </w:r>
      <w:r w:rsidR="005B5EFC" w:rsidRPr="004B739E">
        <w:rPr>
          <w:b/>
          <w:bCs/>
        </w:rPr>
        <w:t>. Capturing the c</w:t>
      </w:r>
      <w:r w:rsidRPr="004B739E">
        <w:rPr>
          <w:b/>
          <w:bCs/>
        </w:rPr>
        <w:t>hild’s medical history</w:t>
      </w:r>
      <w:r w:rsidR="0035634C" w:rsidRPr="004B739E">
        <w:rPr>
          <w:b/>
          <w:bCs/>
        </w:rPr>
        <w:t xml:space="preserve"> and early life environmental exposures.</w:t>
      </w:r>
      <w:r w:rsidR="0035634C">
        <w:t xml:space="preserve"> </w:t>
      </w:r>
      <w:r w:rsidR="009C398E">
        <w:t xml:space="preserve">Section 3 of </w:t>
      </w:r>
      <w:r w:rsidR="007F6871">
        <w:t>NDD-ECHO</w:t>
      </w:r>
      <w:r w:rsidR="009C398E">
        <w:t xml:space="preserve"> captures the </w:t>
      </w:r>
      <w:r w:rsidR="00CA4175" w:rsidRPr="00CA4175">
        <w:t>child’s medical history</w:t>
      </w:r>
      <w:r w:rsidR="009312CF">
        <w:t>, including childhood infections and</w:t>
      </w:r>
      <w:r w:rsidR="00CA4175" w:rsidRPr="00CA4175">
        <w:t xml:space="preserve"> exposur</w:t>
      </w:r>
      <w:r w:rsidR="00CA4175">
        <w:t xml:space="preserve">e to </w:t>
      </w:r>
      <w:r w:rsidR="00CA4175" w:rsidRPr="00CA4175">
        <w:t>stress</w:t>
      </w:r>
      <w:r w:rsidR="004B739E">
        <w:t xml:space="preserve"> using binary</w:t>
      </w:r>
      <w:r w:rsidR="00363848">
        <w:rPr>
          <w:color w:val="000000"/>
          <w:szCs w:val="22"/>
        </w:rPr>
        <w:t>, c</w:t>
      </w:r>
      <w:r w:rsidR="00814326">
        <w:rPr>
          <w:color w:val="000000"/>
          <w:szCs w:val="22"/>
        </w:rPr>
        <w:t>heckbox,</w:t>
      </w:r>
      <w:r w:rsidR="00363848">
        <w:rPr>
          <w:color w:val="000000"/>
          <w:szCs w:val="22"/>
        </w:rPr>
        <w:t xml:space="preserve"> and multiple-choice questions</w:t>
      </w:r>
      <w:r w:rsidR="00D94D7A">
        <w:rPr>
          <w:color w:val="000000"/>
          <w:szCs w:val="22"/>
        </w:rPr>
        <w:t xml:space="preserve"> on </w:t>
      </w:r>
      <w:proofErr w:type="spellStart"/>
      <w:r w:rsidR="00D94D7A">
        <w:rPr>
          <w:color w:val="000000"/>
          <w:szCs w:val="22"/>
        </w:rPr>
        <w:t>REDCap</w:t>
      </w:r>
      <w:proofErr w:type="spellEnd"/>
      <w:r w:rsidR="00363848">
        <w:rPr>
          <w:color w:val="000000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6B98" w:rsidRPr="00736B53" w14:paraId="5FCB9842" w14:textId="77777777" w:rsidTr="00786B03">
        <w:tc>
          <w:tcPr>
            <w:tcW w:w="9016" w:type="dxa"/>
          </w:tcPr>
          <w:p w14:paraId="5BD39A19" w14:textId="3DEE08EC" w:rsidR="00476B98" w:rsidRPr="00736B53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736B53">
              <w:rPr>
                <w:b/>
                <w:bCs/>
                <w:color w:val="000000"/>
                <w:sz w:val="22"/>
                <w:szCs w:val="22"/>
              </w:rPr>
              <w:t xml:space="preserve">Height and weight (to calculate </w:t>
            </w:r>
            <w:r w:rsidR="009920AF">
              <w:rPr>
                <w:b/>
                <w:bCs/>
                <w:color w:val="000000"/>
                <w:sz w:val="22"/>
                <w:szCs w:val="22"/>
              </w:rPr>
              <w:t>body mass index</w:t>
            </w:r>
            <w:r w:rsidRPr="00736B53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476B98" w:rsidRPr="00736B53" w14:paraId="1A5F61AD" w14:textId="77777777" w:rsidTr="00786B03">
        <w:tc>
          <w:tcPr>
            <w:tcW w:w="9016" w:type="dxa"/>
          </w:tcPr>
          <w:p w14:paraId="7867A313" w14:textId="1C5FF39B" w:rsidR="00476B98" w:rsidRPr="00736B53" w:rsidRDefault="00B3303B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ategory: </w:t>
            </w:r>
            <w:r w:rsidR="00476B98" w:rsidRPr="00736B53">
              <w:rPr>
                <w:b/>
                <w:bCs/>
                <w:color w:val="000000"/>
                <w:sz w:val="22"/>
                <w:szCs w:val="22"/>
              </w:rPr>
              <w:t xml:space="preserve">Autoimmune conditions </w:t>
            </w:r>
          </w:p>
          <w:p w14:paraId="3AE80ADC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Hashimoto's thyroiditis</w:t>
            </w:r>
          </w:p>
          <w:p w14:paraId="72F5769B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Graves' disease</w:t>
            </w:r>
          </w:p>
          <w:p w14:paraId="4DD40C99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Thyroid disease not otherwise specified</w:t>
            </w:r>
          </w:p>
          <w:p w14:paraId="5AF41FD3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Type 1 diabetes</w:t>
            </w:r>
          </w:p>
          <w:p w14:paraId="6275BE1D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Vitiligo</w:t>
            </w:r>
          </w:p>
          <w:p w14:paraId="5A0B3DEB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Alopecia</w:t>
            </w:r>
          </w:p>
          <w:p w14:paraId="7C5342F9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Psoriasis</w:t>
            </w:r>
          </w:p>
          <w:p w14:paraId="213D4C29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Celiac disease</w:t>
            </w:r>
          </w:p>
          <w:p w14:paraId="479F848E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Crohn's disease</w:t>
            </w:r>
          </w:p>
          <w:p w14:paraId="4DAD1640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Ulcerative colitis</w:t>
            </w:r>
          </w:p>
          <w:p w14:paraId="043B66DA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Systemic lupus erythematosus</w:t>
            </w:r>
          </w:p>
          <w:p w14:paraId="75E56540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Lupus-like syndrome</w:t>
            </w:r>
          </w:p>
          <w:p w14:paraId="7C6A40F5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Rheumatoid arthritis</w:t>
            </w:r>
          </w:p>
          <w:p w14:paraId="134AE8D3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Uveitis</w:t>
            </w:r>
          </w:p>
          <w:p w14:paraId="3BD296D5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Multiple sclerosis</w:t>
            </w:r>
          </w:p>
          <w:p w14:paraId="18F13B5A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 xml:space="preserve">Pernicious </w:t>
            </w:r>
            <w:proofErr w:type="spellStart"/>
            <w:r w:rsidRPr="00736B53">
              <w:rPr>
                <w:color w:val="000000"/>
                <w:sz w:val="22"/>
                <w:szCs w:val="22"/>
              </w:rPr>
              <w:t>anemia</w:t>
            </w:r>
            <w:proofErr w:type="spellEnd"/>
          </w:p>
          <w:p w14:paraId="797EBA97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Autoimmune hepatitis</w:t>
            </w:r>
          </w:p>
          <w:p w14:paraId="0DC93D54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Polymyalgia rheumatica</w:t>
            </w:r>
          </w:p>
          <w:p w14:paraId="7C426666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Others: please specify</w:t>
            </w:r>
          </w:p>
        </w:tc>
      </w:tr>
      <w:tr w:rsidR="00476B98" w:rsidRPr="00736B53" w14:paraId="5C13E4A7" w14:textId="77777777" w:rsidTr="00786B03">
        <w:tc>
          <w:tcPr>
            <w:tcW w:w="9016" w:type="dxa"/>
          </w:tcPr>
          <w:p w14:paraId="5832DED2" w14:textId="28113144" w:rsidR="00476B98" w:rsidRPr="00736B53" w:rsidRDefault="00B3303B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ategory: </w:t>
            </w:r>
            <w:r w:rsidR="00476B98" w:rsidRPr="00736B53">
              <w:rPr>
                <w:b/>
                <w:bCs/>
                <w:color w:val="000000"/>
                <w:sz w:val="22"/>
                <w:szCs w:val="22"/>
              </w:rPr>
              <w:t>Asthma and allergic-type conditions</w:t>
            </w:r>
          </w:p>
          <w:p w14:paraId="329B083D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Asthma</w:t>
            </w:r>
          </w:p>
          <w:p w14:paraId="0097DFDC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 xml:space="preserve">Allergy (e.g. grass, pollen, food allergies, medication allergies) </w:t>
            </w:r>
          </w:p>
          <w:p w14:paraId="5D73AA46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736B53">
              <w:rPr>
                <w:color w:val="000000"/>
                <w:sz w:val="22"/>
                <w:szCs w:val="22"/>
              </w:rPr>
              <w:t>Hayfever</w:t>
            </w:r>
            <w:proofErr w:type="spellEnd"/>
          </w:p>
          <w:p w14:paraId="395837D7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 xml:space="preserve">Eczema </w:t>
            </w:r>
          </w:p>
          <w:p w14:paraId="08631471" w14:textId="77777777" w:rsidR="00476B98" w:rsidRPr="00736B53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736B53">
              <w:rPr>
                <w:color w:val="000000"/>
                <w:sz w:val="22"/>
                <w:szCs w:val="22"/>
              </w:rPr>
              <w:t>Other inflammatory conditions: please specify</w:t>
            </w:r>
          </w:p>
        </w:tc>
      </w:tr>
      <w:tr w:rsidR="00476B98" w:rsidRPr="00736B53" w14:paraId="30B8ED76" w14:textId="77777777" w:rsidTr="00786B03">
        <w:tc>
          <w:tcPr>
            <w:tcW w:w="9016" w:type="dxa"/>
          </w:tcPr>
          <w:p w14:paraId="0237BDF4" w14:textId="0DDC0B09" w:rsidR="00476B98" w:rsidRPr="005707A2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5707A2">
              <w:rPr>
                <w:b/>
                <w:bCs/>
                <w:color w:val="000000"/>
                <w:sz w:val="22"/>
                <w:szCs w:val="22"/>
              </w:rPr>
              <w:t>Childhood infection screener</w:t>
            </w:r>
            <w:r w:rsidR="00FF5096">
              <w:rPr>
                <w:b/>
                <w:bCs/>
                <w:color w:val="000000"/>
                <w:sz w:val="22"/>
                <w:szCs w:val="22"/>
              </w:rPr>
              <w:t xml:space="preserve"> (Figure 1</w:t>
            </w:r>
            <w:proofErr w:type="gramStart"/>
            <w:r w:rsidR="00FF5096">
              <w:rPr>
                <w:b/>
                <w:bCs/>
                <w:color w:val="000000"/>
                <w:sz w:val="22"/>
                <w:szCs w:val="22"/>
              </w:rPr>
              <w:t>C)</w:t>
            </w:r>
            <w:r w:rsidR="00D72B6F" w:rsidRPr="00D72B6F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  <w:p w14:paraId="2F7EE09B" w14:textId="77777777" w:rsidR="00476B98" w:rsidRPr="00065B31" w:rsidRDefault="00476B98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Question: Has your child experienced any of the following infections or required medical attention for infections in the FIRST 5 YEARS or LAST 12 MONTHS of life?</w:t>
            </w:r>
          </w:p>
          <w:p w14:paraId="317B5F2C" w14:textId="2FEE4228" w:rsidR="00476B98" w:rsidRDefault="00332241" w:rsidP="00786B03">
            <w:pPr>
              <w:jc w:val="both"/>
              <w:rPr>
                <w:color w:val="000000"/>
                <w:sz w:val="22"/>
                <w:szCs w:val="22"/>
              </w:rPr>
            </w:pPr>
            <w:r w:rsidRPr="00332241">
              <w:rPr>
                <w:color w:val="000000"/>
                <w:sz w:val="22"/>
                <w:szCs w:val="22"/>
              </w:rPr>
              <w:t>Likert scale to assess frequency of infections</w:t>
            </w:r>
            <w:r w:rsidR="00CB4B98">
              <w:rPr>
                <w:color w:val="000000"/>
                <w:sz w:val="22"/>
                <w:szCs w:val="22"/>
              </w:rPr>
              <w:t xml:space="preserve">: </w:t>
            </w:r>
            <w:r w:rsidR="00476B98" w:rsidRPr="00065B31">
              <w:rPr>
                <w:color w:val="000000"/>
                <w:sz w:val="22"/>
                <w:szCs w:val="22"/>
              </w:rPr>
              <w:t>0, Never</w:t>
            </w:r>
            <w:r w:rsidR="00476B98">
              <w:rPr>
                <w:color w:val="000000"/>
                <w:sz w:val="22"/>
                <w:szCs w:val="22"/>
              </w:rPr>
              <w:t xml:space="preserve">; </w:t>
            </w:r>
            <w:r w:rsidR="00476B98" w:rsidRPr="00065B31">
              <w:rPr>
                <w:color w:val="000000"/>
                <w:sz w:val="22"/>
                <w:szCs w:val="22"/>
              </w:rPr>
              <w:t>1, Occasional (&lt; 1 per year)</w:t>
            </w:r>
            <w:r w:rsidR="00476B98">
              <w:rPr>
                <w:color w:val="000000"/>
                <w:sz w:val="22"/>
                <w:szCs w:val="22"/>
              </w:rPr>
              <w:t xml:space="preserve">; </w:t>
            </w:r>
            <w:r w:rsidR="00476B98" w:rsidRPr="00065B31">
              <w:rPr>
                <w:color w:val="000000"/>
                <w:sz w:val="22"/>
                <w:szCs w:val="22"/>
              </w:rPr>
              <w:t>2, Sometimes (1-3 per year)</w:t>
            </w:r>
            <w:r w:rsidR="00476B98">
              <w:rPr>
                <w:color w:val="000000"/>
                <w:sz w:val="22"/>
                <w:szCs w:val="22"/>
              </w:rPr>
              <w:t xml:space="preserve">; </w:t>
            </w:r>
            <w:r w:rsidR="00476B98" w:rsidRPr="00065B31">
              <w:rPr>
                <w:color w:val="000000"/>
                <w:sz w:val="22"/>
                <w:szCs w:val="22"/>
              </w:rPr>
              <w:t>3, Often (4-6 per year)</w:t>
            </w:r>
            <w:r w:rsidR="00476B98">
              <w:rPr>
                <w:color w:val="000000"/>
                <w:sz w:val="22"/>
                <w:szCs w:val="22"/>
              </w:rPr>
              <w:t xml:space="preserve">; </w:t>
            </w:r>
            <w:r w:rsidR="00476B98" w:rsidRPr="00065B31">
              <w:rPr>
                <w:color w:val="000000"/>
                <w:sz w:val="22"/>
                <w:szCs w:val="22"/>
              </w:rPr>
              <w:t>4, Almost always (so frequent, hard to count)</w:t>
            </w:r>
          </w:p>
          <w:p w14:paraId="64FEE2B0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Clear runny nose</w:t>
            </w:r>
          </w:p>
          <w:p w14:paraId="214B73A0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Urinary tract infection</w:t>
            </w:r>
          </w:p>
          <w:p w14:paraId="669F7400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Throat infection/tonsilitis</w:t>
            </w:r>
          </w:p>
          <w:p w14:paraId="0E320AA8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Ear infection with pain or pus</w:t>
            </w:r>
          </w:p>
          <w:p w14:paraId="30CF7CAA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Sinus infection</w:t>
            </w:r>
          </w:p>
          <w:p w14:paraId="22EE50FD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Pneumonia</w:t>
            </w:r>
          </w:p>
          <w:p w14:paraId="2BA5BB79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Mouth ulcers</w:t>
            </w:r>
          </w:p>
          <w:p w14:paraId="1015E854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Skin infection (impetigo)</w:t>
            </w:r>
          </w:p>
          <w:p w14:paraId="337E8A0D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Meningitis or other serious infection (bone, joint, blood)</w:t>
            </w:r>
          </w:p>
          <w:p w14:paraId="1882DCA8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GP visit for infection</w:t>
            </w:r>
          </w:p>
          <w:p w14:paraId="6F57DAE4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Antibiotic courses</w:t>
            </w:r>
          </w:p>
          <w:p w14:paraId="18755012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Emergency department visit for infection</w:t>
            </w:r>
          </w:p>
          <w:p w14:paraId="678D8419" w14:textId="77777777" w:rsidR="00476B98" w:rsidRPr="00065B31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Hospitalisation for infection</w:t>
            </w:r>
          </w:p>
          <w:p w14:paraId="3B11B0D0" w14:textId="77777777" w:rsidR="00476B98" w:rsidRPr="00736B53" w:rsidRDefault="00476B98" w:rsidP="005963A4">
            <w:pPr>
              <w:ind w:left="720"/>
              <w:jc w:val="both"/>
              <w:rPr>
                <w:color w:val="000000"/>
                <w:sz w:val="22"/>
                <w:szCs w:val="22"/>
              </w:rPr>
            </w:pPr>
            <w:r w:rsidRPr="00065B31">
              <w:rPr>
                <w:color w:val="000000"/>
                <w:sz w:val="22"/>
                <w:szCs w:val="22"/>
              </w:rPr>
              <w:t>Other significant infection</w:t>
            </w:r>
          </w:p>
        </w:tc>
      </w:tr>
      <w:tr w:rsidR="00476B98" w:rsidRPr="00736B53" w14:paraId="15EB6D56" w14:textId="77777777" w:rsidTr="00786B03">
        <w:tc>
          <w:tcPr>
            <w:tcW w:w="9016" w:type="dxa"/>
          </w:tcPr>
          <w:p w14:paraId="417A8FCC" w14:textId="1617BBEF" w:rsidR="00476B98" w:rsidRPr="00F75249" w:rsidRDefault="00476B98" w:rsidP="00786B03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F75249"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Stressful </w:t>
            </w:r>
            <w:r w:rsidR="00F75249">
              <w:rPr>
                <w:b/>
                <w:bCs/>
                <w:color w:val="000000"/>
                <w:sz w:val="22"/>
                <w:szCs w:val="22"/>
              </w:rPr>
              <w:t xml:space="preserve">life </w:t>
            </w:r>
            <w:r w:rsidRPr="00F75249">
              <w:rPr>
                <w:b/>
                <w:bCs/>
                <w:color w:val="000000"/>
                <w:sz w:val="22"/>
                <w:szCs w:val="22"/>
              </w:rPr>
              <w:t>event with stressful reaction (yes/no)</w:t>
            </w:r>
          </w:p>
        </w:tc>
      </w:tr>
    </w:tbl>
    <w:p w14:paraId="3E8B2F9C" w14:textId="36363A50" w:rsidR="00624D2C" w:rsidRDefault="00D72B6F">
      <w:proofErr w:type="spellStart"/>
      <w:r w:rsidRPr="004D6B9C">
        <w:rPr>
          <w:vertAlign w:val="superscript"/>
        </w:rPr>
        <w:t>a</w:t>
      </w:r>
      <w:r w:rsidR="004D6B9C">
        <w:t>W</w:t>
      </w:r>
      <w:r w:rsidR="004D6B9C" w:rsidRPr="004D6B9C">
        <w:t>e</w:t>
      </w:r>
      <w:proofErr w:type="spellEnd"/>
      <w:r w:rsidR="004D6B9C" w:rsidRPr="004D6B9C">
        <w:t xml:space="preserve"> created a purpose-built infection screening tool (</w:t>
      </w:r>
      <w:r w:rsidR="004D6B9C">
        <w:t xml:space="preserve">see </w:t>
      </w:r>
      <w:r w:rsidR="004D6B9C" w:rsidRPr="004D6B9C">
        <w:t>Figure 1C</w:t>
      </w:r>
      <w:r w:rsidR="004D6B9C">
        <w:t>)</w:t>
      </w:r>
      <w:r w:rsidR="004D6B9C" w:rsidRPr="004D6B9C">
        <w:t xml:space="preserve"> which captures common viral and bacterial infections in childhood</w:t>
      </w:r>
      <w:r w:rsidR="00CB4B98">
        <w:t xml:space="preserve">. </w:t>
      </w:r>
    </w:p>
    <w:p w14:paraId="47D495C2" w14:textId="77777777" w:rsidR="00624D2C" w:rsidRDefault="00624D2C"/>
    <w:p w14:paraId="49A148CB" w14:textId="77777777" w:rsidR="009C27F3" w:rsidRPr="009C27F3" w:rsidRDefault="00624D2C" w:rsidP="009C27F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C27F3" w:rsidRPr="009C27F3">
        <w:t xml:space="preserve">Leckman, J. F., E. S. Dolnansky, M. T. Hardin, M. Clubb, J. T. Walkup, J. Stevenson, and D. L. Pauls. 1990. 'Perinatal factors in the expression of Tourette's syndrome: an exploratory study', </w:t>
      </w:r>
      <w:r w:rsidR="009C27F3" w:rsidRPr="009C27F3">
        <w:rPr>
          <w:i/>
        </w:rPr>
        <w:t>Journal of the American Academy of Child and Adolescent Psychiatry</w:t>
      </w:r>
      <w:r w:rsidR="009C27F3" w:rsidRPr="009C27F3">
        <w:t>, 29: 220-6.</w:t>
      </w:r>
    </w:p>
    <w:p w14:paraId="701AFA72" w14:textId="3520E295" w:rsidR="00476B98" w:rsidRDefault="00624D2C">
      <w:r>
        <w:fldChar w:fldCharType="end"/>
      </w:r>
    </w:p>
    <w:sectPr w:rsidR="00476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fz9tst3zrd2ke2zprpdeswdxrxt5rpfv0a&quot;&gt;My EndNote Library2-Converted&lt;record-ids&gt;&lt;item&gt;2371&lt;/item&gt;&lt;/record-ids&gt;&lt;/item&gt;&lt;/Libraries&gt;"/>
  </w:docVars>
  <w:rsids>
    <w:rsidRoot w:val="00476B98"/>
    <w:rsid w:val="00067AD6"/>
    <w:rsid w:val="00081B0D"/>
    <w:rsid w:val="00100B9B"/>
    <w:rsid w:val="00116525"/>
    <w:rsid w:val="001573D5"/>
    <w:rsid w:val="00172192"/>
    <w:rsid w:val="00191EAB"/>
    <w:rsid w:val="001B267A"/>
    <w:rsid w:val="00250C90"/>
    <w:rsid w:val="00275D0D"/>
    <w:rsid w:val="00304F30"/>
    <w:rsid w:val="00323C26"/>
    <w:rsid w:val="00332241"/>
    <w:rsid w:val="0035634C"/>
    <w:rsid w:val="00363848"/>
    <w:rsid w:val="003A5B37"/>
    <w:rsid w:val="003B693C"/>
    <w:rsid w:val="004454DA"/>
    <w:rsid w:val="0046579B"/>
    <w:rsid w:val="004757CE"/>
    <w:rsid w:val="00476B98"/>
    <w:rsid w:val="00481192"/>
    <w:rsid w:val="0049632B"/>
    <w:rsid w:val="004B739E"/>
    <w:rsid w:val="004D6B9C"/>
    <w:rsid w:val="004E15DB"/>
    <w:rsid w:val="004E23D7"/>
    <w:rsid w:val="004F6418"/>
    <w:rsid w:val="005055A3"/>
    <w:rsid w:val="00523037"/>
    <w:rsid w:val="00542FCE"/>
    <w:rsid w:val="00577202"/>
    <w:rsid w:val="005963A4"/>
    <w:rsid w:val="005B5EFC"/>
    <w:rsid w:val="0060628A"/>
    <w:rsid w:val="0061738F"/>
    <w:rsid w:val="00624D2C"/>
    <w:rsid w:val="00712390"/>
    <w:rsid w:val="00784387"/>
    <w:rsid w:val="007F076C"/>
    <w:rsid w:val="007F6871"/>
    <w:rsid w:val="00814326"/>
    <w:rsid w:val="0086393C"/>
    <w:rsid w:val="008E0F66"/>
    <w:rsid w:val="00911B6C"/>
    <w:rsid w:val="00917B4F"/>
    <w:rsid w:val="009312CF"/>
    <w:rsid w:val="00933015"/>
    <w:rsid w:val="00963801"/>
    <w:rsid w:val="009920AF"/>
    <w:rsid w:val="009A6D1C"/>
    <w:rsid w:val="009C27F3"/>
    <w:rsid w:val="009C398E"/>
    <w:rsid w:val="00A922BC"/>
    <w:rsid w:val="00AC057A"/>
    <w:rsid w:val="00AD0388"/>
    <w:rsid w:val="00AD4BC9"/>
    <w:rsid w:val="00AF5441"/>
    <w:rsid w:val="00B0244B"/>
    <w:rsid w:val="00B3303B"/>
    <w:rsid w:val="00B436E4"/>
    <w:rsid w:val="00C03655"/>
    <w:rsid w:val="00C07E70"/>
    <w:rsid w:val="00C178A5"/>
    <w:rsid w:val="00C27249"/>
    <w:rsid w:val="00C86544"/>
    <w:rsid w:val="00CA4175"/>
    <w:rsid w:val="00CB4B98"/>
    <w:rsid w:val="00D377AC"/>
    <w:rsid w:val="00D52F58"/>
    <w:rsid w:val="00D55F1E"/>
    <w:rsid w:val="00D72B6F"/>
    <w:rsid w:val="00D94D7A"/>
    <w:rsid w:val="00E5167D"/>
    <w:rsid w:val="00E63D68"/>
    <w:rsid w:val="00F75249"/>
    <w:rsid w:val="00FF5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9B178"/>
  <w15:chartTrackingRefBased/>
  <w15:docId w15:val="{F7F09F90-7437-40BE-826F-567583AE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6B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B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B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B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B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B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B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B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B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B9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B9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B9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B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B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B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B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B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B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B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76B9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B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76B9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76B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6B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B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6B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B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B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B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6B98"/>
    <w:pPr>
      <w:spacing w:after="0" w:line="240" w:lineRule="auto"/>
    </w:pPr>
    <w:rPr>
      <w:kern w:val="0"/>
      <w:sz w:val="24"/>
      <w:szCs w:val="24"/>
      <w:lang w:val="en-SG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6B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6B98"/>
    <w:pPr>
      <w:spacing w:line="240" w:lineRule="auto"/>
    </w:pPr>
    <w:rPr>
      <w:rFonts w:eastAsiaTheme="minorEastAsia"/>
      <w:kern w:val="0"/>
      <w:sz w:val="20"/>
      <w:szCs w:val="20"/>
      <w:lang w:eastAsia="zh-CN"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6B98"/>
    <w:rPr>
      <w:rFonts w:eastAsiaTheme="minorEastAsia"/>
      <w:kern w:val="0"/>
      <w:sz w:val="20"/>
      <w:szCs w:val="20"/>
      <w:lang w:eastAsia="zh-CN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655"/>
    <w:rPr>
      <w:rFonts w:eastAsiaTheme="minorHAnsi"/>
      <w:b/>
      <w:bCs/>
      <w:kern w:val="2"/>
      <w:szCs w:val="25"/>
      <w:lang w:eastAsia="en-US" w:bidi="th-TH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655"/>
    <w:rPr>
      <w:rFonts w:eastAsiaTheme="minorEastAsia"/>
      <w:b/>
      <w:bCs/>
      <w:kern w:val="0"/>
      <w:sz w:val="20"/>
      <w:szCs w:val="25"/>
      <w:lang w:eastAsia="zh-CN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24D2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4D2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4D2C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4D2C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24D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4D2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68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94</Words>
  <Characters>624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jna Patel</dc:creator>
  <cp:keywords/>
  <dc:description/>
  <cp:lastModifiedBy>Shrujna Patel</cp:lastModifiedBy>
  <cp:revision>5</cp:revision>
  <dcterms:created xsi:type="dcterms:W3CDTF">2025-04-07T01:45:00Z</dcterms:created>
  <dcterms:modified xsi:type="dcterms:W3CDTF">2025-04-08T01:18:00Z</dcterms:modified>
</cp:coreProperties>
</file>